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D199D6" w14:textId="1371C80F" w:rsidR="007E06B5" w:rsidRPr="00FF0A97" w:rsidRDefault="007E06B5" w:rsidP="007E06B5">
      <w:pPr>
        <w:rPr>
          <w:rFonts w:ascii="Arial" w:hAnsi="Arial" w:cs="Arial"/>
          <w:b/>
          <w:sz w:val="24"/>
          <w:szCs w:val="24"/>
          <w:lang w:val="en-US"/>
        </w:rPr>
      </w:pPr>
      <w:r w:rsidRPr="00FF0A97">
        <w:rPr>
          <w:rFonts w:ascii="Arial" w:hAnsi="Arial" w:cs="Arial"/>
          <w:b/>
          <w:sz w:val="24"/>
          <w:szCs w:val="24"/>
          <w:lang w:val="en-US"/>
        </w:rPr>
        <w:t xml:space="preserve">Supplementary figure </w:t>
      </w:r>
      <w:r>
        <w:rPr>
          <w:rFonts w:ascii="Arial" w:hAnsi="Arial" w:cs="Arial"/>
          <w:b/>
          <w:sz w:val="24"/>
          <w:szCs w:val="24"/>
          <w:lang w:val="en-US"/>
        </w:rPr>
        <w:t>3</w:t>
      </w:r>
    </w:p>
    <w:p w14:paraId="73ACBE72" w14:textId="77777777" w:rsidR="00D162E0" w:rsidRDefault="00D162E0">
      <w:pPr>
        <w:rPr>
          <w:rFonts w:ascii="Arial" w:hAnsi="Arial" w:cs="Arial"/>
          <w:b/>
          <w:sz w:val="24"/>
          <w:szCs w:val="24"/>
          <w:lang w:val="en-US"/>
        </w:rPr>
      </w:pPr>
      <w:r>
        <w:rPr>
          <w:noProof/>
        </w:rPr>
        <w:drawing>
          <wp:inline distT="0" distB="0" distL="0" distR="0" wp14:anchorId="7783CFA1" wp14:editId="310C19CB">
            <wp:extent cx="5760720" cy="35261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526155"/>
                    </a:xfrm>
                    <a:prstGeom prst="rect">
                      <a:avLst/>
                    </a:prstGeom>
                    <a:noFill/>
                    <a:ln>
                      <a:noFill/>
                    </a:ln>
                  </pic:spPr>
                </pic:pic>
              </a:graphicData>
            </a:graphic>
          </wp:inline>
        </w:drawing>
      </w:r>
    </w:p>
    <w:p w14:paraId="45131BD7" w14:textId="06D4B885" w:rsidR="00D162E0" w:rsidRPr="00996BEA" w:rsidRDefault="00D162E0" w:rsidP="00D162E0">
      <w:pPr>
        <w:jc w:val="both"/>
        <w:rPr>
          <w:rFonts w:ascii="Arial" w:hAnsi="Arial" w:cs="Arial"/>
          <w:sz w:val="20"/>
          <w:szCs w:val="20"/>
          <w:lang w:val="en-US"/>
        </w:rPr>
      </w:pPr>
      <w:r w:rsidRPr="001239AC">
        <w:rPr>
          <w:rFonts w:ascii="Arial" w:hAnsi="Arial" w:cs="Arial"/>
          <w:b/>
          <w:sz w:val="20"/>
          <w:szCs w:val="20"/>
          <w:lang w:val="en-US"/>
        </w:rPr>
        <w:t>Supplementary figure 3.</w:t>
      </w:r>
      <w:r w:rsidRPr="001239AC">
        <w:rPr>
          <w:rFonts w:ascii="Arial" w:hAnsi="Arial" w:cs="Arial"/>
          <w:sz w:val="20"/>
          <w:szCs w:val="20"/>
          <w:lang w:val="en-US"/>
        </w:rPr>
        <w:t xml:space="preserve"> </w:t>
      </w:r>
      <w:r w:rsidR="00132AB8" w:rsidRPr="001239AC">
        <w:rPr>
          <w:rFonts w:ascii="Arial" w:hAnsi="Arial" w:cs="Arial"/>
          <w:sz w:val="20"/>
          <w:szCs w:val="20"/>
          <w:lang w:val="en-US"/>
        </w:rPr>
        <w:t xml:space="preserve">Fractional oleate release into the medium by BMDMs, pre-loaded with 250 </w:t>
      </w:r>
      <w:r w:rsidR="00132AB8" w:rsidRPr="001239AC">
        <w:rPr>
          <w:rFonts w:ascii="Arial" w:hAnsi="Arial" w:cs="Arial"/>
          <w:sz w:val="20"/>
          <w:szCs w:val="20"/>
        </w:rPr>
        <w:sym w:font="Symbol" w:char="F06D"/>
      </w:r>
      <w:r w:rsidR="00132AB8" w:rsidRPr="001239AC">
        <w:rPr>
          <w:rFonts w:ascii="Arial" w:hAnsi="Arial" w:cs="Arial"/>
          <w:sz w:val="20"/>
          <w:szCs w:val="20"/>
          <w:lang w:val="en-US"/>
        </w:rPr>
        <w:t xml:space="preserve">M oleate in the presence of </w:t>
      </w:r>
      <w:r w:rsidR="00132AB8" w:rsidRPr="001239AC">
        <w:rPr>
          <w:rFonts w:ascii="Arial" w:hAnsi="Arial" w:cs="Arial"/>
          <w:sz w:val="20"/>
          <w:szCs w:val="20"/>
          <w:vertAlign w:val="superscript"/>
          <w:lang w:val="en-US"/>
        </w:rPr>
        <w:t>14</w:t>
      </w:r>
      <w:r w:rsidR="00132AB8" w:rsidRPr="001239AC">
        <w:rPr>
          <w:rFonts w:ascii="Arial" w:hAnsi="Arial" w:cs="Arial"/>
          <w:sz w:val="20"/>
          <w:szCs w:val="20"/>
          <w:lang w:val="en-US"/>
        </w:rPr>
        <w:t xml:space="preserve">C-oleate tracer for 16 h, at indicated time-points post medium change. Cells were pre-treated with inhibitors 30 min before medium change (inhibitor concentration in the medium was maintained post change) and treated with B2AR agonists immediately after medium change, as indicated on the graphs: A) 1 </w:t>
      </w:r>
      <w:r w:rsidR="00132AB8" w:rsidRPr="001239AC">
        <w:rPr>
          <w:rFonts w:ascii="Arial" w:hAnsi="Arial" w:cs="Arial"/>
          <w:sz w:val="20"/>
          <w:szCs w:val="20"/>
        </w:rPr>
        <w:sym w:font="Symbol" w:char="F06D"/>
      </w:r>
      <w:r w:rsidR="00132AB8" w:rsidRPr="001239AC">
        <w:rPr>
          <w:rFonts w:ascii="Arial" w:hAnsi="Arial" w:cs="Arial"/>
          <w:sz w:val="20"/>
          <w:szCs w:val="20"/>
          <w:lang w:val="en-US"/>
        </w:rPr>
        <w:t xml:space="preserve">M NE, 1 </w:t>
      </w:r>
      <w:r w:rsidR="00132AB8" w:rsidRPr="001239AC">
        <w:rPr>
          <w:rFonts w:ascii="Arial" w:hAnsi="Arial" w:cs="Arial"/>
          <w:sz w:val="20"/>
          <w:szCs w:val="20"/>
        </w:rPr>
        <w:sym w:font="Symbol" w:char="F06D"/>
      </w:r>
      <w:r w:rsidR="00132AB8" w:rsidRPr="001239AC">
        <w:rPr>
          <w:rFonts w:ascii="Arial" w:hAnsi="Arial" w:cs="Arial"/>
          <w:sz w:val="20"/>
          <w:szCs w:val="20"/>
          <w:lang w:val="en-US"/>
        </w:rPr>
        <w:t xml:space="preserve">M DGAT1 inhibitor A922500; </w:t>
      </w:r>
      <w:r w:rsidR="00996BEA" w:rsidRPr="001239AC">
        <w:rPr>
          <w:rFonts w:ascii="Arial" w:hAnsi="Arial" w:cs="Arial"/>
          <w:sz w:val="20"/>
          <w:szCs w:val="20"/>
          <w:lang w:val="en-US"/>
        </w:rPr>
        <w:t>B</w:t>
      </w:r>
      <w:r w:rsidR="00132AB8" w:rsidRPr="001239AC">
        <w:rPr>
          <w:rFonts w:ascii="Arial" w:hAnsi="Arial" w:cs="Arial"/>
          <w:sz w:val="20"/>
          <w:szCs w:val="20"/>
          <w:lang w:val="en-US"/>
        </w:rPr>
        <w:t xml:space="preserve">) 1 </w:t>
      </w:r>
      <w:r w:rsidR="00132AB8" w:rsidRPr="001239AC">
        <w:rPr>
          <w:rFonts w:ascii="Arial" w:hAnsi="Arial" w:cs="Arial"/>
          <w:sz w:val="20"/>
          <w:szCs w:val="20"/>
        </w:rPr>
        <w:sym w:font="Symbol" w:char="F06D"/>
      </w:r>
      <w:r w:rsidR="00132AB8" w:rsidRPr="001239AC">
        <w:rPr>
          <w:rFonts w:ascii="Arial" w:hAnsi="Arial" w:cs="Arial"/>
          <w:sz w:val="20"/>
          <w:szCs w:val="20"/>
          <w:lang w:val="en-US"/>
        </w:rPr>
        <w:t xml:space="preserve">M fenoterol, 100 </w:t>
      </w:r>
      <w:proofErr w:type="spellStart"/>
      <w:r w:rsidR="00132AB8" w:rsidRPr="001239AC">
        <w:rPr>
          <w:rFonts w:ascii="Arial" w:hAnsi="Arial" w:cs="Arial"/>
          <w:sz w:val="20"/>
          <w:szCs w:val="20"/>
          <w:lang w:val="en-US"/>
        </w:rPr>
        <w:t>nM</w:t>
      </w:r>
      <w:proofErr w:type="spellEnd"/>
      <w:r w:rsidR="00132AB8" w:rsidRPr="001239AC">
        <w:rPr>
          <w:rFonts w:ascii="Arial" w:hAnsi="Arial" w:cs="Arial"/>
          <w:sz w:val="20"/>
          <w:szCs w:val="20"/>
          <w:lang w:val="en-US"/>
        </w:rPr>
        <w:t xml:space="preserve"> bafilomycin A1</w:t>
      </w:r>
      <w:r w:rsidR="00996BEA" w:rsidRPr="001239AC">
        <w:rPr>
          <w:rFonts w:ascii="Arial" w:hAnsi="Arial" w:cs="Arial"/>
          <w:sz w:val="20"/>
          <w:szCs w:val="20"/>
          <w:lang w:val="en-US"/>
        </w:rPr>
        <w:t xml:space="preserve">. </w:t>
      </w:r>
      <w:r w:rsidR="00132AB8" w:rsidRPr="001239AC">
        <w:rPr>
          <w:rFonts w:ascii="Arial" w:hAnsi="Arial" w:cs="Arial"/>
          <w:sz w:val="20"/>
          <w:szCs w:val="20"/>
          <w:lang w:val="en-US"/>
        </w:rPr>
        <w:t>All graphs show means ± SEM. N=4 mice in all experiments. In area under curve graphs, a indicates p &lt; 0.05 for B2AR agonist effect factor, b indicates p &lt; 0.05 for inhibitor effect factor and a*b indicates p &lt; 0.05 for interaction between both factors in two-way ANOVA.</w:t>
      </w:r>
      <w:bookmarkStart w:id="0" w:name="_GoBack"/>
      <w:bookmarkEnd w:id="0"/>
    </w:p>
    <w:sectPr w:rsidR="00D162E0" w:rsidRPr="00996B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4C1"/>
    <w:rsid w:val="00024696"/>
    <w:rsid w:val="00025106"/>
    <w:rsid w:val="00035F0F"/>
    <w:rsid w:val="001021CC"/>
    <w:rsid w:val="001239AC"/>
    <w:rsid w:val="00125C4C"/>
    <w:rsid w:val="00132AB8"/>
    <w:rsid w:val="0013553B"/>
    <w:rsid w:val="001912A0"/>
    <w:rsid w:val="001E5354"/>
    <w:rsid w:val="0022729D"/>
    <w:rsid w:val="0025194C"/>
    <w:rsid w:val="002C3441"/>
    <w:rsid w:val="002C5B91"/>
    <w:rsid w:val="002F2472"/>
    <w:rsid w:val="003A151A"/>
    <w:rsid w:val="003A584C"/>
    <w:rsid w:val="003A716F"/>
    <w:rsid w:val="0040072D"/>
    <w:rsid w:val="00406433"/>
    <w:rsid w:val="00444C00"/>
    <w:rsid w:val="005A7821"/>
    <w:rsid w:val="005B5EFE"/>
    <w:rsid w:val="005B5F94"/>
    <w:rsid w:val="005D6A35"/>
    <w:rsid w:val="005E310C"/>
    <w:rsid w:val="00621C50"/>
    <w:rsid w:val="00622300"/>
    <w:rsid w:val="00654D0F"/>
    <w:rsid w:val="006B69DF"/>
    <w:rsid w:val="006D1E88"/>
    <w:rsid w:val="007145A3"/>
    <w:rsid w:val="007405DA"/>
    <w:rsid w:val="007E06B5"/>
    <w:rsid w:val="00837DBA"/>
    <w:rsid w:val="00914036"/>
    <w:rsid w:val="0094121F"/>
    <w:rsid w:val="00996BEA"/>
    <w:rsid w:val="00A60D27"/>
    <w:rsid w:val="00A8515C"/>
    <w:rsid w:val="00AE64B3"/>
    <w:rsid w:val="00B136E3"/>
    <w:rsid w:val="00B41721"/>
    <w:rsid w:val="00B55FF1"/>
    <w:rsid w:val="00B649CF"/>
    <w:rsid w:val="00B74212"/>
    <w:rsid w:val="00BC1A96"/>
    <w:rsid w:val="00BF2A32"/>
    <w:rsid w:val="00C214D1"/>
    <w:rsid w:val="00C4445D"/>
    <w:rsid w:val="00C70D13"/>
    <w:rsid w:val="00C854A7"/>
    <w:rsid w:val="00C93154"/>
    <w:rsid w:val="00C950A8"/>
    <w:rsid w:val="00CA074E"/>
    <w:rsid w:val="00CC2047"/>
    <w:rsid w:val="00D162E0"/>
    <w:rsid w:val="00D30B1B"/>
    <w:rsid w:val="00D332C1"/>
    <w:rsid w:val="00D52E47"/>
    <w:rsid w:val="00DC54C1"/>
    <w:rsid w:val="00E82EC2"/>
    <w:rsid w:val="00EA5BF5"/>
    <w:rsid w:val="00EC18B8"/>
    <w:rsid w:val="00EF5EF1"/>
    <w:rsid w:val="00F25E75"/>
    <w:rsid w:val="00F33810"/>
    <w:rsid w:val="00F45867"/>
    <w:rsid w:val="00F65974"/>
    <w:rsid w:val="00F81D03"/>
    <w:rsid w:val="00FA500D"/>
    <w:rsid w:val="00FF0A9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4C5EC"/>
  <w15:chartTrackingRefBased/>
  <w15:docId w15:val="{B92B82A4-86F5-4002-96E8-A233F16CA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21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21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0195416">
      <w:bodyDiv w:val="1"/>
      <w:marLeft w:val="0"/>
      <w:marRight w:val="0"/>
      <w:marTop w:val="0"/>
      <w:marBottom w:val="0"/>
      <w:divBdr>
        <w:top w:val="none" w:sz="0" w:space="0" w:color="auto"/>
        <w:left w:val="none" w:sz="0" w:space="0" w:color="auto"/>
        <w:bottom w:val="none" w:sz="0" w:space="0" w:color="auto"/>
        <w:right w:val="none" w:sz="0" w:space="0" w:color="auto"/>
      </w:divBdr>
    </w:div>
    <w:div w:id="1565529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A8C09B2501D20478152C861408D606E" ma:contentTypeVersion="11" ma:contentTypeDescription="Create a new document." ma:contentTypeScope="" ma:versionID="76ac45ee1cc264038af582de3319c279">
  <xsd:schema xmlns:xsd="http://www.w3.org/2001/XMLSchema" xmlns:xs="http://www.w3.org/2001/XMLSchema" xmlns:p="http://schemas.microsoft.com/office/2006/metadata/properties" xmlns:ns3="44a56295-c29e-4898-8136-a54736c65b82" xmlns:ns4="b3fa747e-3056-4c09-be80-753a2f43b0b4" targetNamespace="http://schemas.microsoft.com/office/2006/metadata/properties" ma:root="true" ma:fieldsID="71bb82553054433e93ae5ccb2598fbaa" ns3:_="" ns4:_="">
    <xsd:import namespace="44a56295-c29e-4898-8136-a54736c65b82"/>
    <xsd:import namespace="b3fa747e-3056-4c09-be80-753a2f43b0b4"/>
    <xsd:element name="properties">
      <xsd:complexType>
        <xsd:sequence>
          <xsd:element name="documentManagement">
            <xsd:complexType>
              <xsd:all>
                <xsd:element ref="ns3:Descriptions" minOccurs="0"/>
                <xsd:element ref="ns3:Keyword"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3fa747e-3056-4c09-be80-753a2f43b0b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1ee89e71-04cd-405e-9ca3-99e020c1694d" ContentTypeId="0x0101" PreviousValue="false"/>
</file>

<file path=customXml/itemProps1.xml><?xml version="1.0" encoding="utf-8"?>
<ds:datastoreItem xmlns:ds="http://schemas.openxmlformats.org/officeDocument/2006/customXml" ds:itemID="{C45F7EDA-E977-4521-ABD4-7F59B6BF438A}">
  <ds:schemaRefs>
    <ds:schemaRef ds:uri="http://schemas.microsoft.com/sharepoint/v3/contenttype/forms"/>
  </ds:schemaRefs>
</ds:datastoreItem>
</file>

<file path=customXml/itemProps2.xml><?xml version="1.0" encoding="utf-8"?>
<ds:datastoreItem xmlns:ds="http://schemas.openxmlformats.org/officeDocument/2006/customXml" ds:itemID="{E0148C2D-8790-4750-8E48-0902B3607CF7}">
  <ds:schemaRefs>
    <ds:schemaRef ds:uri="http://schemas.microsoft.com/office/2006/documentManagement/types"/>
    <ds:schemaRef ds:uri="http://purl.org/dc/terms/"/>
    <ds:schemaRef ds:uri="http://www.w3.org/XML/1998/namespace"/>
    <ds:schemaRef ds:uri="http://schemas.microsoft.com/office/2006/metadata/properties"/>
    <ds:schemaRef ds:uri="44a56295-c29e-4898-8136-a54736c65b82"/>
    <ds:schemaRef ds:uri="http://purl.org/dc/dcmitype/"/>
    <ds:schemaRef ds:uri="http://schemas.microsoft.com/office/infopath/2007/PartnerControls"/>
    <ds:schemaRef ds:uri="http://schemas.openxmlformats.org/package/2006/metadata/core-properties"/>
    <ds:schemaRef ds:uri="b3fa747e-3056-4c09-be80-753a2f43b0b4"/>
    <ds:schemaRef ds:uri="http://purl.org/dc/elements/1.1/"/>
  </ds:schemaRefs>
</ds:datastoreItem>
</file>

<file path=customXml/itemProps3.xml><?xml version="1.0" encoding="utf-8"?>
<ds:datastoreItem xmlns:ds="http://schemas.openxmlformats.org/officeDocument/2006/customXml" ds:itemID="{58F9C76C-B3EA-43ED-AC53-B7EB6BAFFC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b3fa747e-3056-4c09-be80-753a2f43b0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5187302-2E5C-4C52-8822-2905C31E1FE4}">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1119</TotalTime>
  <Pages>1</Pages>
  <Words>127</Words>
  <Characters>67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kevicius, Kasparas</dc:creator>
  <cp:keywords/>
  <dc:description/>
  <cp:lastModifiedBy>Petkevicius, Kasparas</cp:lastModifiedBy>
  <cp:revision>67</cp:revision>
  <dcterms:created xsi:type="dcterms:W3CDTF">2020-04-14T15:17:00Z</dcterms:created>
  <dcterms:modified xsi:type="dcterms:W3CDTF">2020-11-06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8C09B2501D20478152C861408D606E</vt:lpwstr>
  </property>
</Properties>
</file>